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12E9A5" w14:textId="258F8F8A" w:rsidR="00ED676B" w:rsidRPr="003D45C4" w:rsidRDefault="00ED676B" w:rsidP="00ED676B">
      <w:pPr>
        <w:widowControl/>
        <w:jc w:val="both"/>
        <w:rPr>
          <w:b/>
          <w:sz w:val="20"/>
          <w:szCs w:val="20"/>
          <w:lang w:val="en-GB"/>
        </w:rPr>
      </w:pPr>
      <w:r w:rsidRPr="003D45C4">
        <w:rPr>
          <w:b/>
          <w:sz w:val="20"/>
          <w:szCs w:val="20"/>
        </w:rPr>
        <w:t>Table</w:t>
      </w:r>
      <w:r w:rsidRPr="003D45C4">
        <w:rPr>
          <w:rFonts w:hint="eastAsia"/>
          <w:b/>
          <w:sz w:val="20"/>
          <w:szCs w:val="20"/>
        </w:rPr>
        <w:t xml:space="preserve"> S</w:t>
      </w:r>
      <w:r w:rsidR="008C3717" w:rsidRPr="003D45C4">
        <w:rPr>
          <w:rFonts w:hint="eastAsia"/>
          <w:b/>
          <w:sz w:val="20"/>
          <w:szCs w:val="20"/>
        </w:rPr>
        <w:t>1</w:t>
      </w:r>
      <w:r w:rsidR="0093335F">
        <w:rPr>
          <w:b/>
          <w:sz w:val="20"/>
          <w:szCs w:val="20"/>
        </w:rPr>
        <w:t>3</w:t>
      </w:r>
      <w:bookmarkStart w:id="0" w:name="_GoBack"/>
      <w:bookmarkEnd w:id="0"/>
      <w:r w:rsidRPr="003D45C4">
        <w:rPr>
          <w:sz w:val="20"/>
          <w:szCs w:val="20"/>
          <w:lang w:val="en-GB"/>
        </w:rPr>
        <w:t xml:space="preserve">. </w:t>
      </w:r>
      <w:r w:rsidR="00D6609A" w:rsidRPr="003D45C4">
        <w:rPr>
          <w:rFonts w:asciiTheme="majorHAnsi" w:hAnsiTheme="majorHAnsi"/>
          <w:sz w:val="20"/>
          <w:szCs w:val="20"/>
          <w:lang w:val="en-GB"/>
        </w:rPr>
        <w:t xml:space="preserve">Performance classification of </w:t>
      </w:r>
      <w:r w:rsidR="00D6609A" w:rsidRPr="003D45C4">
        <w:rPr>
          <w:rFonts w:asciiTheme="majorHAnsi" w:hAnsiTheme="majorHAnsi"/>
          <w:sz w:val="20"/>
          <w:szCs w:val="20"/>
        </w:rPr>
        <w:t xml:space="preserve">microbiome community types </w:t>
      </w:r>
      <w:r w:rsidR="00D6609A" w:rsidRPr="003D45C4">
        <w:rPr>
          <w:rFonts w:asciiTheme="majorHAnsi" w:hAnsiTheme="majorHAnsi"/>
          <w:sz w:val="20"/>
          <w:szCs w:val="20"/>
          <w:lang w:val="en-GB"/>
        </w:rPr>
        <w:t xml:space="preserve">using four bacteria, </w:t>
      </w:r>
      <w:r w:rsidR="00D6609A" w:rsidRPr="003D45C4">
        <w:rPr>
          <w:rFonts w:asciiTheme="majorHAnsi" w:hAnsiTheme="majorHAnsi"/>
          <w:i/>
          <w:sz w:val="20"/>
          <w:szCs w:val="20"/>
          <w:lang w:val="en-GB"/>
        </w:rPr>
        <w:t>Lactobacillus</w:t>
      </w:r>
      <w:r w:rsidR="00D6609A" w:rsidRPr="003D45C4">
        <w:rPr>
          <w:rFonts w:asciiTheme="majorHAnsi" w:hAnsiTheme="majorHAnsi"/>
          <w:sz w:val="20"/>
          <w:szCs w:val="20"/>
          <w:lang w:val="en-GB"/>
        </w:rPr>
        <w:t xml:space="preserve">, </w:t>
      </w:r>
      <w:r w:rsidR="00D6609A" w:rsidRPr="003D45C4">
        <w:rPr>
          <w:rFonts w:asciiTheme="majorHAnsi" w:hAnsiTheme="majorHAnsi"/>
          <w:i/>
          <w:sz w:val="20"/>
          <w:szCs w:val="20"/>
          <w:lang w:val="en-GB"/>
        </w:rPr>
        <w:t>Prevotella</w:t>
      </w:r>
      <w:r w:rsidR="00D6609A" w:rsidRPr="003D45C4">
        <w:rPr>
          <w:rFonts w:asciiTheme="majorHAnsi" w:hAnsiTheme="majorHAnsi"/>
          <w:sz w:val="20"/>
          <w:szCs w:val="20"/>
          <w:lang w:val="en-GB"/>
        </w:rPr>
        <w:t xml:space="preserve">, </w:t>
      </w:r>
      <w:r w:rsidR="00D6609A" w:rsidRPr="003D45C4">
        <w:rPr>
          <w:rFonts w:asciiTheme="majorHAnsi" w:hAnsiTheme="majorHAnsi"/>
          <w:i/>
          <w:sz w:val="20"/>
          <w:szCs w:val="20"/>
          <w:lang w:val="en-GB"/>
        </w:rPr>
        <w:t>Pseudomonas</w:t>
      </w:r>
      <w:r w:rsidR="00D6609A" w:rsidRPr="003D45C4">
        <w:rPr>
          <w:rFonts w:asciiTheme="majorHAnsi" w:hAnsiTheme="majorHAnsi"/>
          <w:sz w:val="20"/>
          <w:szCs w:val="20"/>
          <w:lang w:val="en-GB"/>
        </w:rPr>
        <w:t xml:space="preserve"> and </w:t>
      </w:r>
      <w:r w:rsidR="00D6609A" w:rsidRPr="003D45C4">
        <w:rPr>
          <w:rFonts w:asciiTheme="majorHAnsi" w:hAnsiTheme="majorHAnsi"/>
          <w:i/>
          <w:sz w:val="20"/>
          <w:szCs w:val="20"/>
          <w:lang w:val="en-GB"/>
        </w:rPr>
        <w:t>Haemophilus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088"/>
        <w:gridCol w:w="672"/>
        <w:gridCol w:w="672"/>
        <w:gridCol w:w="672"/>
        <w:gridCol w:w="1407"/>
      </w:tblGrid>
      <w:tr w:rsidR="00ED676B" w:rsidRPr="003D45C4" w14:paraId="0B12E9AB" w14:textId="77777777" w:rsidTr="00A31C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B12E9A6" w14:textId="77777777" w:rsidR="00ED676B" w:rsidRPr="003D45C4" w:rsidRDefault="00ED676B" w:rsidP="00A31C71">
            <w:pPr>
              <w:widowControl/>
              <w:rPr>
                <w:rFonts w:eastAsia="新細明體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B12E9A7" w14:textId="77777777" w:rsidR="00ED676B" w:rsidRPr="003D45C4" w:rsidRDefault="00ED676B" w:rsidP="00A31C71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45C4">
              <w:rPr>
                <w:rFonts w:eastAsia="新細明體" w:cs="Times New Roman"/>
                <w:b w:val="0"/>
                <w:color w:val="000000"/>
                <w:kern w:val="0"/>
                <w:sz w:val="20"/>
                <w:szCs w:val="20"/>
              </w:rPr>
              <w:t>G1</w:t>
            </w:r>
          </w:p>
        </w:tc>
        <w:tc>
          <w:tcPr>
            <w:tcW w:w="0" w:type="auto"/>
            <w:noWrap/>
            <w:hideMark/>
          </w:tcPr>
          <w:p w14:paraId="0B12E9A8" w14:textId="77777777" w:rsidR="00ED676B" w:rsidRPr="003D45C4" w:rsidRDefault="00ED676B" w:rsidP="00A31C71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45C4">
              <w:rPr>
                <w:rFonts w:eastAsia="新細明體" w:cs="Times New Roman"/>
                <w:b w:val="0"/>
                <w:color w:val="000000"/>
                <w:kern w:val="0"/>
                <w:sz w:val="20"/>
                <w:szCs w:val="20"/>
              </w:rPr>
              <w:t>G2</w:t>
            </w:r>
          </w:p>
        </w:tc>
        <w:tc>
          <w:tcPr>
            <w:tcW w:w="0" w:type="auto"/>
            <w:noWrap/>
            <w:hideMark/>
          </w:tcPr>
          <w:p w14:paraId="0B12E9A9" w14:textId="77777777" w:rsidR="00ED676B" w:rsidRPr="003D45C4" w:rsidRDefault="00ED676B" w:rsidP="00A31C71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45C4">
              <w:rPr>
                <w:rFonts w:eastAsia="新細明體" w:cs="Times New Roman"/>
                <w:b w:val="0"/>
                <w:color w:val="000000"/>
                <w:kern w:val="0"/>
                <w:sz w:val="20"/>
                <w:szCs w:val="20"/>
              </w:rPr>
              <w:t>G3</w:t>
            </w:r>
          </w:p>
        </w:tc>
        <w:tc>
          <w:tcPr>
            <w:tcW w:w="0" w:type="auto"/>
            <w:noWrap/>
            <w:hideMark/>
          </w:tcPr>
          <w:p w14:paraId="0B12E9AA" w14:textId="77777777" w:rsidR="00ED676B" w:rsidRPr="003D45C4" w:rsidRDefault="00ED676B" w:rsidP="00A31C71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45C4">
              <w:rPr>
                <w:rFonts w:eastAsia="新細明體" w:cs="Times New Roman"/>
                <w:b w:val="0"/>
                <w:color w:val="000000"/>
                <w:kern w:val="0"/>
                <w:sz w:val="20"/>
                <w:szCs w:val="20"/>
              </w:rPr>
              <w:t>Weighted Avg.</w:t>
            </w:r>
          </w:p>
        </w:tc>
      </w:tr>
      <w:tr w:rsidR="00ED676B" w:rsidRPr="003D45C4" w14:paraId="0B12E9B1" w14:textId="77777777" w:rsidTr="00A31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B12E9AC" w14:textId="77777777" w:rsidR="00ED676B" w:rsidRPr="003D45C4" w:rsidRDefault="00ED676B" w:rsidP="00A31C71">
            <w:pPr>
              <w:widowControl/>
              <w:rPr>
                <w:rFonts w:eastAsia="新細明體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45C4">
              <w:rPr>
                <w:rFonts w:eastAsia="新細明體" w:cs="Times New Roman"/>
                <w:b w:val="0"/>
                <w:color w:val="000000"/>
                <w:kern w:val="0"/>
                <w:sz w:val="20"/>
                <w:szCs w:val="20"/>
              </w:rPr>
              <w:t>TP Rate</w:t>
            </w:r>
          </w:p>
        </w:tc>
        <w:tc>
          <w:tcPr>
            <w:tcW w:w="0" w:type="auto"/>
            <w:noWrap/>
            <w:hideMark/>
          </w:tcPr>
          <w:p w14:paraId="0B12E9AD" w14:textId="77777777" w:rsidR="00ED676B" w:rsidRPr="003D45C4" w:rsidRDefault="00ED676B" w:rsidP="00A31C7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3D45C4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0" w:type="auto"/>
            <w:noWrap/>
            <w:hideMark/>
          </w:tcPr>
          <w:p w14:paraId="0B12E9AE" w14:textId="77777777" w:rsidR="00ED676B" w:rsidRPr="003D45C4" w:rsidRDefault="00ED676B" w:rsidP="00A31C7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3D45C4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964</w:t>
            </w:r>
          </w:p>
        </w:tc>
        <w:tc>
          <w:tcPr>
            <w:tcW w:w="0" w:type="auto"/>
            <w:noWrap/>
            <w:hideMark/>
          </w:tcPr>
          <w:p w14:paraId="0B12E9AF" w14:textId="77777777" w:rsidR="00ED676B" w:rsidRPr="003D45C4" w:rsidRDefault="00ED676B" w:rsidP="00A31C7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3D45C4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875</w:t>
            </w:r>
          </w:p>
        </w:tc>
        <w:tc>
          <w:tcPr>
            <w:tcW w:w="0" w:type="auto"/>
            <w:noWrap/>
            <w:hideMark/>
          </w:tcPr>
          <w:p w14:paraId="0B12E9B0" w14:textId="77777777" w:rsidR="00ED676B" w:rsidRPr="003D45C4" w:rsidRDefault="00ED676B" w:rsidP="00A31C7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3D45C4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948</w:t>
            </w:r>
          </w:p>
        </w:tc>
      </w:tr>
      <w:tr w:rsidR="00ED676B" w:rsidRPr="003D45C4" w14:paraId="0B12E9B7" w14:textId="77777777" w:rsidTr="00A31C7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B12E9B2" w14:textId="77777777" w:rsidR="00ED676B" w:rsidRPr="003D45C4" w:rsidRDefault="00ED676B" w:rsidP="00A31C71">
            <w:pPr>
              <w:widowControl/>
              <w:rPr>
                <w:rFonts w:eastAsia="新細明體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45C4">
              <w:rPr>
                <w:rFonts w:eastAsia="新細明體" w:cs="Times New Roman"/>
                <w:b w:val="0"/>
                <w:color w:val="000000"/>
                <w:kern w:val="0"/>
                <w:sz w:val="20"/>
                <w:szCs w:val="20"/>
              </w:rPr>
              <w:t>FP Rate</w:t>
            </w:r>
          </w:p>
        </w:tc>
        <w:tc>
          <w:tcPr>
            <w:tcW w:w="0" w:type="auto"/>
            <w:noWrap/>
            <w:hideMark/>
          </w:tcPr>
          <w:p w14:paraId="0B12E9B3" w14:textId="77777777" w:rsidR="00ED676B" w:rsidRPr="003D45C4" w:rsidRDefault="00ED676B" w:rsidP="00A31C7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3D45C4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0" w:type="auto"/>
            <w:noWrap/>
            <w:hideMark/>
          </w:tcPr>
          <w:p w14:paraId="0B12E9B4" w14:textId="77777777" w:rsidR="00ED676B" w:rsidRPr="003D45C4" w:rsidRDefault="00ED676B" w:rsidP="00A31C7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3D45C4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0" w:type="auto"/>
            <w:noWrap/>
            <w:hideMark/>
          </w:tcPr>
          <w:p w14:paraId="0B12E9B5" w14:textId="77777777" w:rsidR="00ED676B" w:rsidRPr="003D45C4" w:rsidRDefault="00ED676B" w:rsidP="00A31C7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3D45C4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0" w:type="auto"/>
            <w:noWrap/>
            <w:hideMark/>
          </w:tcPr>
          <w:p w14:paraId="0B12E9B6" w14:textId="77777777" w:rsidR="00ED676B" w:rsidRPr="003D45C4" w:rsidRDefault="00ED676B" w:rsidP="00A31C7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3D45C4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</w:tr>
      <w:tr w:rsidR="00ED676B" w:rsidRPr="003D45C4" w14:paraId="0B12E9BD" w14:textId="77777777" w:rsidTr="00A31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B12E9B8" w14:textId="77777777" w:rsidR="00ED676B" w:rsidRPr="003D45C4" w:rsidRDefault="00ED676B" w:rsidP="00A31C71">
            <w:pPr>
              <w:widowControl/>
              <w:rPr>
                <w:rFonts w:eastAsia="新細明體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45C4">
              <w:rPr>
                <w:rFonts w:eastAsia="新細明體" w:cs="Times New Roman"/>
                <w:b w:val="0"/>
                <w:color w:val="000000"/>
                <w:kern w:val="0"/>
                <w:sz w:val="20"/>
                <w:szCs w:val="20"/>
              </w:rPr>
              <w:t>Precision</w:t>
            </w:r>
          </w:p>
        </w:tc>
        <w:tc>
          <w:tcPr>
            <w:tcW w:w="0" w:type="auto"/>
            <w:noWrap/>
            <w:hideMark/>
          </w:tcPr>
          <w:p w14:paraId="0B12E9B9" w14:textId="77777777" w:rsidR="00ED676B" w:rsidRPr="003D45C4" w:rsidRDefault="00ED676B" w:rsidP="00A31C7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3D45C4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923</w:t>
            </w:r>
          </w:p>
        </w:tc>
        <w:tc>
          <w:tcPr>
            <w:tcW w:w="0" w:type="auto"/>
            <w:noWrap/>
            <w:hideMark/>
          </w:tcPr>
          <w:p w14:paraId="0B12E9BA" w14:textId="77777777" w:rsidR="00ED676B" w:rsidRPr="003D45C4" w:rsidRDefault="00ED676B" w:rsidP="00A31C7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3D45C4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964</w:t>
            </w:r>
          </w:p>
        </w:tc>
        <w:tc>
          <w:tcPr>
            <w:tcW w:w="0" w:type="auto"/>
            <w:noWrap/>
            <w:hideMark/>
          </w:tcPr>
          <w:p w14:paraId="0B12E9BB" w14:textId="77777777" w:rsidR="00ED676B" w:rsidRPr="003D45C4" w:rsidRDefault="00ED676B" w:rsidP="00A31C7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3D45C4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933</w:t>
            </w:r>
          </w:p>
        </w:tc>
        <w:tc>
          <w:tcPr>
            <w:tcW w:w="0" w:type="auto"/>
            <w:noWrap/>
            <w:hideMark/>
          </w:tcPr>
          <w:p w14:paraId="0B12E9BC" w14:textId="77777777" w:rsidR="00ED676B" w:rsidRPr="003D45C4" w:rsidRDefault="00ED676B" w:rsidP="00A31C7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3D45C4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948</w:t>
            </w:r>
          </w:p>
        </w:tc>
      </w:tr>
      <w:tr w:rsidR="00ED676B" w:rsidRPr="003D45C4" w14:paraId="0B12E9C3" w14:textId="77777777" w:rsidTr="00A31C7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B12E9BE" w14:textId="77777777" w:rsidR="00ED676B" w:rsidRPr="003D45C4" w:rsidRDefault="00ED676B" w:rsidP="00A31C71">
            <w:pPr>
              <w:widowControl/>
              <w:rPr>
                <w:rFonts w:eastAsia="新細明體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45C4">
              <w:rPr>
                <w:rFonts w:eastAsia="新細明體" w:cs="Times New Roman"/>
                <w:b w:val="0"/>
                <w:color w:val="000000"/>
                <w:kern w:val="0"/>
                <w:sz w:val="20"/>
                <w:szCs w:val="20"/>
              </w:rPr>
              <w:t>Recall</w:t>
            </w:r>
          </w:p>
        </w:tc>
        <w:tc>
          <w:tcPr>
            <w:tcW w:w="0" w:type="auto"/>
            <w:noWrap/>
            <w:hideMark/>
          </w:tcPr>
          <w:p w14:paraId="0B12E9BF" w14:textId="77777777" w:rsidR="00ED676B" w:rsidRPr="003D45C4" w:rsidRDefault="00ED676B" w:rsidP="00A31C7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3D45C4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0" w:type="auto"/>
            <w:noWrap/>
            <w:hideMark/>
          </w:tcPr>
          <w:p w14:paraId="0B12E9C0" w14:textId="77777777" w:rsidR="00ED676B" w:rsidRPr="003D45C4" w:rsidRDefault="00ED676B" w:rsidP="00A31C7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3D45C4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964</w:t>
            </w:r>
          </w:p>
        </w:tc>
        <w:tc>
          <w:tcPr>
            <w:tcW w:w="0" w:type="auto"/>
            <w:noWrap/>
            <w:hideMark/>
          </w:tcPr>
          <w:p w14:paraId="0B12E9C1" w14:textId="77777777" w:rsidR="00ED676B" w:rsidRPr="003D45C4" w:rsidRDefault="00ED676B" w:rsidP="00A31C7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3D45C4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875</w:t>
            </w:r>
          </w:p>
        </w:tc>
        <w:tc>
          <w:tcPr>
            <w:tcW w:w="0" w:type="auto"/>
            <w:noWrap/>
            <w:hideMark/>
          </w:tcPr>
          <w:p w14:paraId="0B12E9C2" w14:textId="77777777" w:rsidR="00ED676B" w:rsidRPr="003D45C4" w:rsidRDefault="00ED676B" w:rsidP="00A31C7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3D45C4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948</w:t>
            </w:r>
          </w:p>
        </w:tc>
      </w:tr>
      <w:tr w:rsidR="00ED676B" w:rsidRPr="003D45C4" w14:paraId="0B12E9C9" w14:textId="77777777" w:rsidTr="00A31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B12E9C4" w14:textId="77777777" w:rsidR="00ED676B" w:rsidRPr="003D45C4" w:rsidRDefault="00ED676B" w:rsidP="00A31C71">
            <w:pPr>
              <w:widowControl/>
              <w:rPr>
                <w:rFonts w:eastAsia="新細明體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45C4">
              <w:rPr>
                <w:rFonts w:eastAsia="新細明體" w:cs="Times New Roman"/>
                <w:b w:val="0"/>
                <w:color w:val="000000"/>
                <w:kern w:val="0"/>
                <w:sz w:val="20"/>
                <w:szCs w:val="20"/>
              </w:rPr>
              <w:t>F-Measure</w:t>
            </w:r>
          </w:p>
        </w:tc>
        <w:tc>
          <w:tcPr>
            <w:tcW w:w="0" w:type="auto"/>
            <w:noWrap/>
            <w:hideMark/>
          </w:tcPr>
          <w:p w14:paraId="0B12E9C5" w14:textId="77777777" w:rsidR="00ED676B" w:rsidRPr="003D45C4" w:rsidRDefault="00ED676B" w:rsidP="00A31C7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3D45C4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941</w:t>
            </w:r>
          </w:p>
        </w:tc>
        <w:tc>
          <w:tcPr>
            <w:tcW w:w="0" w:type="auto"/>
            <w:noWrap/>
            <w:hideMark/>
          </w:tcPr>
          <w:p w14:paraId="0B12E9C6" w14:textId="77777777" w:rsidR="00ED676B" w:rsidRPr="003D45C4" w:rsidRDefault="00ED676B" w:rsidP="00A31C7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3D45C4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964</w:t>
            </w:r>
          </w:p>
        </w:tc>
        <w:tc>
          <w:tcPr>
            <w:tcW w:w="0" w:type="auto"/>
            <w:noWrap/>
            <w:hideMark/>
          </w:tcPr>
          <w:p w14:paraId="0B12E9C7" w14:textId="77777777" w:rsidR="00ED676B" w:rsidRPr="003D45C4" w:rsidRDefault="00ED676B" w:rsidP="00A31C7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3D45C4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903</w:t>
            </w:r>
          </w:p>
        </w:tc>
        <w:tc>
          <w:tcPr>
            <w:tcW w:w="0" w:type="auto"/>
            <w:noWrap/>
            <w:hideMark/>
          </w:tcPr>
          <w:p w14:paraId="0B12E9C8" w14:textId="77777777" w:rsidR="00ED676B" w:rsidRPr="003D45C4" w:rsidRDefault="00ED676B" w:rsidP="00A31C7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3D45C4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948</w:t>
            </w:r>
          </w:p>
        </w:tc>
      </w:tr>
      <w:tr w:rsidR="00ED676B" w:rsidRPr="003D45C4" w14:paraId="0B12E9CF" w14:textId="77777777" w:rsidTr="00A31C7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B12E9CA" w14:textId="77777777" w:rsidR="00ED676B" w:rsidRPr="003D45C4" w:rsidRDefault="00ED676B" w:rsidP="00A31C71">
            <w:pPr>
              <w:widowControl/>
              <w:rPr>
                <w:rFonts w:eastAsia="新細明體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45C4">
              <w:rPr>
                <w:rFonts w:eastAsia="新細明體" w:cs="Times New Roman"/>
                <w:b w:val="0"/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0" w:type="auto"/>
            <w:noWrap/>
            <w:hideMark/>
          </w:tcPr>
          <w:p w14:paraId="0B12E9CB" w14:textId="77777777" w:rsidR="00ED676B" w:rsidRPr="003D45C4" w:rsidRDefault="00ED676B" w:rsidP="00A31C7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3D45C4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954</w:t>
            </w:r>
          </w:p>
        </w:tc>
        <w:tc>
          <w:tcPr>
            <w:tcW w:w="0" w:type="auto"/>
            <w:noWrap/>
            <w:hideMark/>
          </w:tcPr>
          <w:p w14:paraId="0B12E9CC" w14:textId="77777777" w:rsidR="00ED676B" w:rsidRPr="003D45C4" w:rsidRDefault="00ED676B" w:rsidP="00A31C7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3D45C4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953</w:t>
            </w:r>
          </w:p>
        </w:tc>
        <w:tc>
          <w:tcPr>
            <w:tcW w:w="0" w:type="auto"/>
            <w:noWrap/>
            <w:hideMark/>
          </w:tcPr>
          <w:p w14:paraId="0B12E9CD" w14:textId="77777777" w:rsidR="00ED676B" w:rsidRPr="003D45C4" w:rsidRDefault="00ED676B" w:rsidP="00A31C7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3D45C4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913</w:t>
            </w:r>
          </w:p>
        </w:tc>
        <w:tc>
          <w:tcPr>
            <w:tcW w:w="0" w:type="auto"/>
            <w:noWrap/>
            <w:hideMark/>
          </w:tcPr>
          <w:p w14:paraId="0B12E9CE" w14:textId="77777777" w:rsidR="00ED676B" w:rsidRPr="003D45C4" w:rsidRDefault="00ED676B" w:rsidP="00A31C7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3D45C4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.946</w:t>
            </w:r>
          </w:p>
        </w:tc>
      </w:tr>
    </w:tbl>
    <w:p w14:paraId="0B12E9D0" w14:textId="77777777" w:rsidR="00ED676B" w:rsidRPr="003D45C4" w:rsidRDefault="00ED676B" w:rsidP="00ED676B">
      <w:pPr>
        <w:jc w:val="both"/>
        <w:rPr>
          <w:sz w:val="20"/>
          <w:szCs w:val="20"/>
        </w:rPr>
      </w:pPr>
      <w:r w:rsidRPr="003D45C4">
        <w:rPr>
          <w:rFonts w:hint="eastAsia"/>
          <w:sz w:val="20"/>
          <w:szCs w:val="20"/>
        </w:rPr>
        <w:t xml:space="preserve">TP: true </w:t>
      </w:r>
      <w:r w:rsidRPr="003D45C4">
        <w:rPr>
          <w:sz w:val="20"/>
          <w:szCs w:val="20"/>
        </w:rPr>
        <w:t>positive</w:t>
      </w:r>
      <w:r w:rsidRPr="003D45C4">
        <w:rPr>
          <w:rFonts w:hint="eastAsia"/>
          <w:sz w:val="20"/>
          <w:szCs w:val="20"/>
        </w:rPr>
        <w:t xml:space="preserve">, FP: false positive, Precision: TP/(TP+FP), Recall=TP/(TP+FN), FN: false negative, F-Measure= </w:t>
      </w:r>
      <w:r w:rsidRPr="003D45C4">
        <w:rPr>
          <w:sz w:val="20"/>
          <w:szCs w:val="20"/>
        </w:rPr>
        <w:t>2*Precision*Recall/(Precision+Recall)</w:t>
      </w:r>
      <w:r w:rsidRPr="003D45C4">
        <w:rPr>
          <w:rFonts w:hint="eastAsia"/>
          <w:sz w:val="20"/>
          <w:szCs w:val="20"/>
        </w:rPr>
        <w:t>, AUC: area under the ROC curve, ROC: receiver operating characteristic</w:t>
      </w:r>
    </w:p>
    <w:p w14:paraId="0B12E9D1" w14:textId="77777777" w:rsidR="00737AFA" w:rsidRPr="003D45C4" w:rsidRDefault="0093335F">
      <w:pPr>
        <w:rPr>
          <w:sz w:val="20"/>
          <w:szCs w:val="20"/>
        </w:rPr>
      </w:pPr>
    </w:p>
    <w:sectPr w:rsidR="00737AFA" w:rsidRPr="003D45C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12E9D4" w14:textId="77777777" w:rsidR="005D2BA2" w:rsidRDefault="005D2BA2" w:rsidP="00ED676B">
      <w:r>
        <w:separator/>
      </w:r>
    </w:p>
  </w:endnote>
  <w:endnote w:type="continuationSeparator" w:id="0">
    <w:p w14:paraId="0B12E9D5" w14:textId="77777777" w:rsidR="005D2BA2" w:rsidRDefault="005D2BA2" w:rsidP="00ED67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12E9D2" w14:textId="77777777" w:rsidR="005D2BA2" w:rsidRDefault="005D2BA2" w:rsidP="00ED676B">
      <w:r>
        <w:separator/>
      </w:r>
    </w:p>
  </w:footnote>
  <w:footnote w:type="continuationSeparator" w:id="0">
    <w:p w14:paraId="0B12E9D3" w14:textId="77777777" w:rsidR="005D2BA2" w:rsidRDefault="005D2BA2" w:rsidP="00ED67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DA2"/>
    <w:rsid w:val="003D45C4"/>
    <w:rsid w:val="00435419"/>
    <w:rsid w:val="004D10E8"/>
    <w:rsid w:val="00504276"/>
    <w:rsid w:val="005D2BA2"/>
    <w:rsid w:val="006C67BB"/>
    <w:rsid w:val="00731207"/>
    <w:rsid w:val="00781DA2"/>
    <w:rsid w:val="00884287"/>
    <w:rsid w:val="008C3717"/>
    <w:rsid w:val="0093335F"/>
    <w:rsid w:val="00C46FC2"/>
    <w:rsid w:val="00C62516"/>
    <w:rsid w:val="00D221B0"/>
    <w:rsid w:val="00D303F6"/>
    <w:rsid w:val="00D6609A"/>
    <w:rsid w:val="00E371B6"/>
    <w:rsid w:val="00ED6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B12E9A5"/>
  <w15:docId w15:val="{957E06C8-A4FE-45E8-9A88-4FB4FA1C2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D676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676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D676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D676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D676B"/>
    <w:rPr>
      <w:sz w:val="20"/>
      <w:szCs w:val="20"/>
    </w:rPr>
  </w:style>
  <w:style w:type="table" w:customStyle="1" w:styleId="1">
    <w:name w:val="淺色網底1"/>
    <w:basedOn w:val="a1"/>
    <w:uiPriority w:val="60"/>
    <w:rsid w:val="00ED676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張小昊</cp:lastModifiedBy>
  <cp:revision>12</cp:revision>
  <dcterms:created xsi:type="dcterms:W3CDTF">2013-04-13T13:10:00Z</dcterms:created>
  <dcterms:modified xsi:type="dcterms:W3CDTF">2014-10-02T12:48:00Z</dcterms:modified>
</cp:coreProperties>
</file>